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5CF76" w14:textId="341571F9" w:rsidR="006C3B3B" w:rsidRPr="0023162C" w:rsidRDefault="0023162C" w:rsidP="0023162C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3162C">
        <w:rPr>
          <w:rFonts w:ascii="Times New Roman" w:hAnsi="Times New Roman" w:cs="Times New Roman"/>
          <w:b/>
          <w:lang w:val="en-US"/>
        </w:rPr>
        <w:t xml:space="preserve">Table S1 [file format .docx]: </w:t>
      </w:r>
      <w:r w:rsidRPr="0023162C">
        <w:rPr>
          <w:rFonts w:ascii="Times New Roman" w:hAnsi="Times New Roman" w:cs="Times New Roman"/>
          <w:lang w:val="en-US"/>
        </w:rPr>
        <w:t>Analgesics used in the post-surgery period for patients discharged from hospitals where they were operated for TJR but post-procedure analgesic use was recorded at another hospital sit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5954"/>
        <w:gridCol w:w="1701"/>
        <w:gridCol w:w="1371"/>
      </w:tblGrid>
      <w:tr w:rsidR="009E4D10" w:rsidRPr="00194132" w14:paraId="2273BD99" w14:textId="77777777" w:rsidTr="00231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5954" w:type="dxa"/>
            <w:hideMark/>
          </w:tcPr>
          <w:p w14:paraId="1AC4C6B9" w14:textId="77777777" w:rsidR="009E4D10" w:rsidRPr="00010DD5" w:rsidRDefault="004B56AA" w:rsidP="00010DD5">
            <w:pPr>
              <w:jc w:val="center"/>
              <w:rPr>
                <w:rFonts w:ascii="Times New Roman" w:eastAsia="Times New Roman" w:hAnsi="Times New Roman" w:cs="Times New Roman"/>
                <w:bCs w:val="0"/>
                <w:lang w:eastAsia="en-IN"/>
              </w:rPr>
            </w:pPr>
            <w:r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>Parameters</w:t>
            </w:r>
          </w:p>
        </w:tc>
        <w:tc>
          <w:tcPr>
            <w:tcW w:w="1701" w:type="dxa"/>
            <w:hideMark/>
          </w:tcPr>
          <w:p w14:paraId="0A086D91" w14:textId="09726D5D" w:rsidR="009E4D10" w:rsidRPr="00010DD5" w:rsidRDefault="009E4D10" w:rsidP="00010DD5">
            <w:pPr>
              <w:jc w:val="center"/>
              <w:rPr>
                <w:rFonts w:ascii="Times New Roman" w:eastAsia="Times New Roman" w:hAnsi="Times New Roman" w:cs="Times New Roman"/>
                <w:bCs w:val="0"/>
                <w:lang w:eastAsia="en-IN"/>
              </w:rPr>
            </w:pPr>
            <w:r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>Knee</w:t>
            </w:r>
            <w:r w:rsidR="00783B3A"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 xml:space="preserve"> OA</w:t>
            </w:r>
          </w:p>
          <w:p w14:paraId="00601CA9" w14:textId="77777777" w:rsidR="009E4D10" w:rsidRPr="00010DD5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>N=</w:t>
            </w:r>
            <w:r w:rsidRPr="00010DD5">
              <w:rPr>
                <w:rFonts w:ascii="Times New Roman" w:eastAsia="Times New Roman" w:hAnsi="Times New Roman" w:cs="Times New Roman"/>
                <w:lang w:eastAsia="en-IN"/>
              </w:rPr>
              <w:t xml:space="preserve"> 356</w:t>
            </w:r>
          </w:p>
        </w:tc>
        <w:tc>
          <w:tcPr>
            <w:tcW w:w="1371" w:type="dxa"/>
            <w:hideMark/>
          </w:tcPr>
          <w:p w14:paraId="02382FBA" w14:textId="77777777" w:rsidR="009E4D10" w:rsidRPr="00010DD5" w:rsidRDefault="009E4D10" w:rsidP="00010DD5">
            <w:pPr>
              <w:jc w:val="center"/>
              <w:rPr>
                <w:rFonts w:ascii="Times New Roman" w:eastAsia="Times New Roman" w:hAnsi="Times New Roman" w:cs="Times New Roman"/>
                <w:bCs w:val="0"/>
                <w:lang w:eastAsia="en-IN"/>
              </w:rPr>
            </w:pPr>
            <w:r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>Hip</w:t>
            </w:r>
            <w:r w:rsidR="00783B3A" w:rsidRPr="00010DD5">
              <w:rPr>
                <w:rFonts w:ascii="Times New Roman" w:eastAsia="Times New Roman" w:hAnsi="Times New Roman" w:cs="Times New Roman"/>
                <w:bCs w:val="0"/>
                <w:lang w:eastAsia="en-IN"/>
              </w:rPr>
              <w:t xml:space="preserve"> OA</w:t>
            </w:r>
          </w:p>
          <w:p w14:paraId="4956CFEE" w14:textId="64B543A1" w:rsidR="009E4D10" w:rsidRPr="00010DD5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10DD5">
              <w:rPr>
                <w:rFonts w:ascii="Times New Roman" w:eastAsia="Times New Roman" w:hAnsi="Times New Roman" w:cs="Times New Roman"/>
                <w:lang w:eastAsia="en-IN"/>
              </w:rPr>
              <w:t>N= 677</w:t>
            </w:r>
          </w:p>
        </w:tc>
      </w:tr>
      <w:tr w:rsidR="009E4D10" w:rsidRPr="00194132" w14:paraId="21FD276F" w14:textId="77777777" w:rsidTr="0023162C">
        <w:trPr>
          <w:trHeight w:val="99"/>
        </w:trPr>
        <w:tc>
          <w:tcPr>
            <w:tcW w:w="5954" w:type="dxa"/>
            <w:hideMark/>
          </w:tcPr>
          <w:p w14:paraId="4D3D4BC8" w14:textId="77777777" w:rsidR="009E4D10" w:rsidRPr="0004545B" w:rsidRDefault="00783B3A" w:rsidP="00783B3A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Analgesics, n (%)</w:t>
            </w:r>
          </w:p>
        </w:tc>
        <w:tc>
          <w:tcPr>
            <w:tcW w:w="1701" w:type="dxa"/>
            <w:hideMark/>
          </w:tcPr>
          <w:p w14:paraId="43911026" w14:textId="77777777" w:rsidR="009E4D10" w:rsidRPr="0004545B" w:rsidRDefault="009E4D10" w:rsidP="00D27D6A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</w:p>
        </w:tc>
        <w:tc>
          <w:tcPr>
            <w:tcW w:w="1371" w:type="dxa"/>
            <w:hideMark/>
          </w:tcPr>
          <w:p w14:paraId="2F254923" w14:textId="77777777" w:rsidR="009E4D10" w:rsidRPr="0004545B" w:rsidRDefault="009E4D10" w:rsidP="00D27D6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14:paraId="44739A8F" w14:textId="77777777" w:rsidR="009E4D10" w:rsidRPr="0004545B" w:rsidRDefault="009E4D10" w:rsidP="00D27D6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E4D10" w:rsidRPr="00194132" w14:paraId="78A2A548" w14:textId="77777777" w:rsidTr="0023162C">
        <w:trPr>
          <w:trHeight w:val="300"/>
        </w:trPr>
        <w:tc>
          <w:tcPr>
            <w:tcW w:w="5954" w:type="dxa"/>
            <w:hideMark/>
          </w:tcPr>
          <w:p w14:paraId="07DE8BBE" w14:textId="4F54B02F" w:rsidR="009E4D10" w:rsidRPr="0004545B" w:rsidRDefault="00783B3A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Oral NSAID</w:t>
            </w:r>
          </w:p>
        </w:tc>
        <w:tc>
          <w:tcPr>
            <w:tcW w:w="1701" w:type="dxa"/>
            <w:hideMark/>
          </w:tcPr>
          <w:p w14:paraId="7FA3B742" w14:textId="2CFB45BA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96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55.1)</w:t>
            </w:r>
          </w:p>
        </w:tc>
        <w:tc>
          <w:tcPr>
            <w:tcW w:w="1371" w:type="dxa"/>
            <w:hideMark/>
          </w:tcPr>
          <w:p w14:paraId="46BA6ADE" w14:textId="79E3D3C4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57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52.7)</w:t>
            </w:r>
          </w:p>
        </w:tc>
      </w:tr>
      <w:tr w:rsidR="009E4D10" w:rsidRPr="00194132" w14:paraId="168E4B26" w14:textId="77777777" w:rsidTr="0023162C">
        <w:trPr>
          <w:trHeight w:val="300"/>
        </w:trPr>
        <w:tc>
          <w:tcPr>
            <w:tcW w:w="5954" w:type="dxa"/>
            <w:hideMark/>
          </w:tcPr>
          <w:p w14:paraId="12ABA4CF" w14:textId="7EF7CDCB" w:rsidR="009E4D10" w:rsidRPr="0004545B" w:rsidRDefault="00783B3A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Non-oral </w:t>
            </w:r>
            <w:r w:rsidR="009E4D10" w:rsidRPr="0004545B">
              <w:rPr>
                <w:rFonts w:ascii="Times New Roman" w:eastAsia="Times New Roman" w:hAnsi="Times New Roman" w:cs="Times New Roman"/>
                <w:lang w:eastAsia="en-IN"/>
              </w:rPr>
              <w:t>NSAID</w:t>
            </w:r>
          </w:p>
        </w:tc>
        <w:tc>
          <w:tcPr>
            <w:tcW w:w="1701" w:type="dxa"/>
            <w:hideMark/>
          </w:tcPr>
          <w:p w14:paraId="5DDE512B" w14:textId="3EAEBCFF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18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61.2)</w:t>
            </w:r>
          </w:p>
        </w:tc>
        <w:tc>
          <w:tcPr>
            <w:tcW w:w="1371" w:type="dxa"/>
            <w:hideMark/>
          </w:tcPr>
          <w:p w14:paraId="34DCD2C3" w14:textId="343FF2ED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25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48.0)</w:t>
            </w:r>
          </w:p>
        </w:tc>
      </w:tr>
      <w:tr w:rsidR="009E4D10" w:rsidRPr="00194132" w14:paraId="7F95FE46" w14:textId="77777777" w:rsidTr="0023162C">
        <w:trPr>
          <w:trHeight w:val="300"/>
        </w:trPr>
        <w:tc>
          <w:tcPr>
            <w:tcW w:w="5954" w:type="dxa"/>
            <w:hideMark/>
          </w:tcPr>
          <w:p w14:paraId="6BE5AF25" w14:textId="77777777" w:rsidR="009E4D10" w:rsidRPr="0004545B" w:rsidRDefault="009E4D10" w:rsidP="00D27D6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Acetaminophen</w:t>
            </w:r>
          </w:p>
        </w:tc>
        <w:tc>
          <w:tcPr>
            <w:tcW w:w="1701" w:type="dxa"/>
            <w:hideMark/>
          </w:tcPr>
          <w:p w14:paraId="657CFD13" w14:textId="509566F7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52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4.6)</w:t>
            </w:r>
          </w:p>
        </w:tc>
        <w:tc>
          <w:tcPr>
            <w:tcW w:w="1371" w:type="dxa"/>
            <w:hideMark/>
          </w:tcPr>
          <w:p w14:paraId="0705ABA1" w14:textId="14573728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9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3.9)</w:t>
            </w:r>
          </w:p>
        </w:tc>
      </w:tr>
      <w:tr w:rsidR="009E4D10" w:rsidRPr="00194132" w14:paraId="78067DF5" w14:textId="77777777" w:rsidTr="0023162C">
        <w:trPr>
          <w:trHeight w:val="405"/>
        </w:trPr>
        <w:tc>
          <w:tcPr>
            <w:tcW w:w="5954" w:type="dxa"/>
            <w:hideMark/>
          </w:tcPr>
          <w:p w14:paraId="3848CBE0" w14:textId="039ED2F8" w:rsidR="009E4D10" w:rsidRPr="0004545B" w:rsidRDefault="009E4D10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Intra-articular 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h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yaluronic acid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injection</w:t>
            </w:r>
          </w:p>
        </w:tc>
        <w:tc>
          <w:tcPr>
            <w:tcW w:w="1701" w:type="dxa"/>
            <w:hideMark/>
          </w:tcPr>
          <w:p w14:paraId="5BC2215F" w14:textId="0E9BF3E4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5.2)</w:t>
            </w:r>
          </w:p>
        </w:tc>
        <w:tc>
          <w:tcPr>
            <w:tcW w:w="1371" w:type="dxa"/>
            <w:hideMark/>
          </w:tcPr>
          <w:p w14:paraId="418720EA" w14:textId="70EBB0D3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51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7.5)</w:t>
            </w:r>
          </w:p>
        </w:tc>
      </w:tr>
      <w:tr w:rsidR="009E4D10" w:rsidRPr="00194132" w14:paraId="47A5192C" w14:textId="77777777" w:rsidTr="0023162C">
        <w:trPr>
          <w:trHeight w:val="283"/>
        </w:trPr>
        <w:tc>
          <w:tcPr>
            <w:tcW w:w="5954" w:type="dxa"/>
            <w:hideMark/>
          </w:tcPr>
          <w:p w14:paraId="2C1B0EC0" w14:textId="2AEA50C8" w:rsidR="009E4D10" w:rsidRPr="0004545B" w:rsidRDefault="009E4D10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Intra-articular 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s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teroid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injection</w:t>
            </w:r>
          </w:p>
        </w:tc>
        <w:tc>
          <w:tcPr>
            <w:tcW w:w="1701" w:type="dxa"/>
            <w:hideMark/>
          </w:tcPr>
          <w:p w14:paraId="2511A136" w14:textId="0FE8235C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2.4)</w:t>
            </w:r>
          </w:p>
        </w:tc>
        <w:tc>
          <w:tcPr>
            <w:tcW w:w="1371" w:type="dxa"/>
            <w:hideMark/>
          </w:tcPr>
          <w:p w14:paraId="306256B5" w14:textId="1CEB90CE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96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4.2)</w:t>
            </w:r>
          </w:p>
        </w:tc>
      </w:tr>
      <w:tr w:rsidR="009E4D10" w:rsidRPr="00194132" w14:paraId="137F49FB" w14:textId="77777777" w:rsidTr="0023162C">
        <w:trPr>
          <w:trHeight w:val="300"/>
        </w:trPr>
        <w:tc>
          <w:tcPr>
            <w:tcW w:w="5954" w:type="dxa"/>
            <w:hideMark/>
          </w:tcPr>
          <w:p w14:paraId="23C38866" w14:textId="7A29C5B8" w:rsidR="009E4D10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Mild/weak o</w:t>
            </w:r>
            <w:r w:rsidR="009E4D10" w:rsidRPr="0004545B">
              <w:rPr>
                <w:rFonts w:ascii="Times New Roman" w:eastAsia="Times New Roman" w:hAnsi="Times New Roman" w:cs="Times New Roman"/>
                <w:lang w:eastAsia="en-IN"/>
              </w:rPr>
              <w:t>pioid</w:t>
            </w:r>
          </w:p>
        </w:tc>
        <w:tc>
          <w:tcPr>
            <w:tcW w:w="1701" w:type="dxa"/>
            <w:hideMark/>
          </w:tcPr>
          <w:p w14:paraId="1F547B9C" w14:textId="57A1365E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2.4)</w:t>
            </w:r>
          </w:p>
        </w:tc>
        <w:tc>
          <w:tcPr>
            <w:tcW w:w="1371" w:type="dxa"/>
            <w:hideMark/>
          </w:tcPr>
          <w:p w14:paraId="0716DF40" w14:textId="141EF5F2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53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7.8)</w:t>
            </w:r>
          </w:p>
        </w:tc>
      </w:tr>
      <w:tr w:rsidR="009E4D10" w:rsidRPr="00194132" w14:paraId="7C5E8919" w14:textId="77777777" w:rsidTr="0023162C">
        <w:trPr>
          <w:trHeight w:val="300"/>
        </w:trPr>
        <w:tc>
          <w:tcPr>
            <w:tcW w:w="5954" w:type="dxa"/>
            <w:hideMark/>
          </w:tcPr>
          <w:p w14:paraId="1545F0B6" w14:textId="2F932579" w:rsidR="009E4D10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Strong o</w:t>
            </w:r>
            <w:r w:rsidR="009E4D10" w:rsidRPr="0004545B">
              <w:rPr>
                <w:rFonts w:ascii="Times New Roman" w:eastAsia="Times New Roman" w:hAnsi="Times New Roman" w:cs="Times New Roman"/>
                <w:lang w:eastAsia="en-IN"/>
              </w:rPr>
              <w:t>pioid</w:t>
            </w:r>
          </w:p>
        </w:tc>
        <w:tc>
          <w:tcPr>
            <w:tcW w:w="1701" w:type="dxa"/>
            <w:hideMark/>
          </w:tcPr>
          <w:p w14:paraId="37303761" w14:textId="5EAFABF5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1)</w:t>
            </w:r>
          </w:p>
        </w:tc>
        <w:tc>
          <w:tcPr>
            <w:tcW w:w="1371" w:type="dxa"/>
            <w:hideMark/>
          </w:tcPr>
          <w:p w14:paraId="4FC96618" w14:textId="2D46F544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8)</w:t>
            </w:r>
          </w:p>
        </w:tc>
      </w:tr>
      <w:tr w:rsidR="009E4D10" w:rsidRPr="00194132" w14:paraId="6434B482" w14:textId="77777777" w:rsidTr="0023162C">
        <w:trPr>
          <w:trHeight w:val="300"/>
        </w:trPr>
        <w:tc>
          <w:tcPr>
            <w:tcW w:w="5954" w:type="dxa"/>
            <w:hideMark/>
          </w:tcPr>
          <w:p w14:paraId="51BE70E1" w14:textId="222C51F6" w:rsidR="009E4D10" w:rsidRPr="0004545B" w:rsidRDefault="009E4D10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Antidepressant (SNRI)</w:t>
            </w:r>
          </w:p>
        </w:tc>
        <w:tc>
          <w:tcPr>
            <w:tcW w:w="1701" w:type="dxa"/>
            <w:hideMark/>
          </w:tcPr>
          <w:p w14:paraId="11FD37B1" w14:textId="1464C0DB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.0)</w:t>
            </w:r>
          </w:p>
        </w:tc>
        <w:tc>
          <w:tcPr>
            <w:tcW w:w="1371" w:type="dxa"/>
            <w:hideMark/>
          </w:tcPr>
          <w:p w14:paraId="3A4E2D82" w14:textId="163C0926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6)</w:t>
            </w:r>
          </w:p>
        </w:tc>
      </w:tr>
      <w:tr w:rsidR="009E4D10" w:rsidRPr="00194132" w14:paraId="3E079B50" w14:textId="77777777" w:rsidTr="0023162C">
        <w:trPr>
          <w:trHeight w:val="213"/>
        </w:trPr>
        <w:tc>
          <w:tcPr>
            <w:tcW w:w="5954" w:type="dxa"/>
            <w:hideMark/>
          </w:tcPr>
          <w:p w14:paraId="54FDC8BA" w14:textId="77777777" w:rsidR="009E4D10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C</w:t>
            </w:r>
            <w:r w:rsidR="009E4D10" w:rsidRPr="0004545B">
              <w:rPr>
                <w:rFonts w:ascii="Times New Roman" w:eastAsia="Times New Roman" w:hAnsi="Times New Roman" w:cs="Times New Roman"/>
                <w:lang w:eastAsia="en-IN"/>
              </w:rPr>
              <w:t>utaneous tissue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extract*</w:t>
            </w:r>
          </w:p>
        </w:tc>
        <w:tc>
          <w:tcPr>
            <w:tcW w:w="1701" w:type="dxa"/>
            <w:hideMark/>
          </w:tcPr>
          <w:p w14:paraId="270A57D2" w14:textId="6FF089D0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7)</w:t>
            </w:r>
          </w:p>
        </w:tc>
        <w:tc>
          <w:tcPr>
            <w:tcW w:w="1371" w:type="dxa"/>
            <w:hideMark/>
          </w:tcPr>
          <w:p w14:paraId="52D7DB5F" w14:textId="1837A94F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2)</w:t>
            </w:r>
          </w:p>
        </w:tc>
      </w:tr>
      <w:tr w:rsidR="009E4D10" w:rsidRPr="00194132" w14:paraId="3F831BDD" w14:textId="77777777" w:rsidTr="0023162C">
        <w:trPr>
          <w:trHeight w:val="347"/>
        </w:trPr>
        <w:tc>
          <w:tcPr>
            <w:tcW w:w="5954" w:type="dxa"/>
            <w:hideMark/>
          </w:tcPr>
          <w:p w14:paraId="44DE10B2" w14:textId="56FE2CE9" w:rsidR="009E4D10" w:rsidRPr="0004545B" w:rsidRDefault="009E4D10" w:rsidP="00A60D7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Prescription (pain medication) days, mean (</w:t>
            </w:r>
            <w:r w:rsidR="00A60D73" w:rsidRPr="0004545B">
              <w:rPr>
                <w:rFonts w:ascii="Times New Roman" w:eastAsia="Times New Roman" w:hAnsi="Times New Roman" w:cs="Times New Roman"/>
                <w:lang w:eastAsia="en-IN"/>
              </w:rPr>
              <w:t>SD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701" w:type="dxa"/>
            <w:hideMark/>
          </w:tcPr>
          <w:p w14:paraId="16336531" w14:textId="4CBDB00B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71" w:type="dxa"/>
            <w:hideMark/>
          </w:tcPr>
          <w:p w14:paraId="2828C7BB" w14:textId="5DCC4DAF" w:rsidR="009E4D10" w:rsidRPr="0004545B" w:rsidRDefault="009E4D10" w:rsidP="0023162C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783B3A" w:rsidRPr="00194132" w14:paraId="655879EA" w14:textId="77777777" w:rsidTr="0023162C">
        <w:trPr>
          <w:trHeight w:val="300"/>
        </w:trPr>
        <w:tc>
          <w:tcPr>
            <w:tcW w:w="5954" w:type="dxa"/>
            <w:hideMark/>
          </w:tcPr>
          <w:p w14:paraId="23D0B957" w14:textId="700DCA12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Oral NSAID</w:t>
            </w:r>
          </w:p>
        </w:tc>
        <w:tc>
          <w:tcPr>
            <w:tcW w:w="1701" w:type="dxa"/>
            <w:hideMark/>
          </w:tcPr>
          <w:p w14:paraId="19630018" w14:textId="5AC3BC5E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3.5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1.62)</w:t>
            </w:r>
          </w:p>
        </w:tc>
        <w:tc>
          <w:tcPr>
            <w:tcW w:w="1371" w:type="dxa"/>
            <w:hideMark/>
          </w:tcPr>
          <w:p w14:paraId="0607691F" w14:textId="2A66FF83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6.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4.39)</w:t>
            </w:r>
          </w:p>
        </w:tc>
      </w:tr>
      <w:tr w:rsidR="00783B3A" w:rsidRPr="00194132" w14:paraId="743F192D" w14:textId="77777777" w:rsidTr="0023162C">
        <w:trPr>
          <w:trHeight w:val="300"/>
        </w:trPr>
        <w:tc>
          <w:tcPr>
            <w:tcW w:w="5954" w:type="dxa"/>
            <w:hideMark/>
          </w:tcPr>
          <w:p w14:paraId="0E49F3EE" w14:textId="5C0E162A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Non-oral NSAID</w:t>
            </w:r>
          </w:p>
        </w:tc>
        <w:tc>
          <w:tcPr>
            <w:tcW w:w="1701" w:type="dxa"/>
            <w:hideMark/>
          </w:tcPr>
          <w:p w14:paraId="461FB6D8" w14:textId="221E5BAF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.1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5.32)</w:t>
            </w:r>
          </w:p>
        </w:tc>
        <w:tc>
          <w:tcPr>
            <w:tcW w:w="1371" w:type="dxa"/>
            <w:hideMark/>
          </w:tcPr>
          <w:p w14:paraId="49B65DF3" w14:textId="4C6506D3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1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.02)</w:t>
            </w:r>
          </w:p>
        </w:tc>
      </w:tr>
      <w:tr w:rsidR="00783B3A" w:rsidRPr="00194132" w14:paraId="0242F27E" w14:textId="77777777" w:rsidTr="0023162C">
        <w:trPr>
          <w:trHeight w:val="300"/>
        </w:trPr>
        <w:tc>
          <w:tcPr>
            <w:tcW w:w="5954" w:type="dxa"/>
            <w:hideMark/>
          </w:tcPr>
          <w:p w14:paraId="33B5D4C0" w14:textId="77777777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Acetaminophen</w:t>
            </w:r>
          </w:p>
        </w:tc>
        <w:tc>
          <w:tcPr>
            <w:tcW w:w="1701" w:type="dxa"/>
            <w:hideMark/>
          </w:tcPr>
          <w:p w14:paraId="61AF97E6" w14:textId="01B013E2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2.2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3.93)</w:t>
            </w:r>
          </w:p>
        </w:tc>
        <w:tc>
          <w:tcPr>
            <w:tcW w:w="1371" w:type="dxa"/>
            <w:hideMark/>
          </w:tcPr>
          <w:p w14:paraId="28633DB4" w14:textId="437D4146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0.2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7.32)</w:t>
            </w:r>
          </w:p>
        </w:tc>
      </w:tr>
      <w:tr w:rsidR="00783B3A" w:rsidRPr="00194132" w14:paraId="3F251232" w14:textId="77777777" w:rsidTr="0023162C">
        <w:trPr>
          <w:trHeight w:val="325"/>
        </w:trPr>
        <w:tc>
          <w:tcPr>
            <w:tcW w:w="5954" w:type="dxa"/>
            <w:hideMark/>
          </w:tcPr>
          <w:p w14:paraId="5D5D85EB" w14:textId="23752C64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Intra-articular hyaluronic acid injection</w:t>
            </w:r>
          </w:p>
        </w:tc>
        <w:tc>
          <w:tcPr>
            <w:tcW w:w="1701" w:type="dxa"/>
            <w:hideMark/>
          </w:tcPr>
          <w:p w14:paraId="67E76069" w14:textId="5AF76744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7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.07)</w:t>
            </w:r>
          </w:p>
        </w:tc>
        <w:tc>
          <w:tcPr>
            <w:tcW w:w="1371" w:type="dxa"/>
            <w:hideMark/>
          </w:tcPr>
          <w:p w14:paraId="326A9D66" w14:textId="77777777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8 (2.58)</w:t>
            </w:r>
          </w:p>
        </w:tc>
      </w:tr>
      <w:tr w:rsidR="00783B3A" w:rsidRPr="00194132" w14:paraId="27F5B817" w14:textId="77777777" w:rsidTr="0023162C">
        <w:trPr>
          <w:trHeight w:val="259"/>
        </w:trPr>
        <w:tc>
          <w:tcPr>
            <w:tcW w:w="5954" w:type="dxa"/>
            <w:hideMark/>
          </w:tcPr>
          <w:p w14:paraId="0C37CE3A" w14:textId="6134B7B7" w:rsidR="00783B3A" w:rsidRPr="0004545B" w:rsidRDefault="00783B3A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Intra-articular steroids injection</w:t>
            </w:r>
          </w:p>
        </w:tc>
        <w:tc>
          <w:tcPr>
            <w:tcW w:w="1701" w:type="dxa"/>
            <w:hideMark/>
          </w:tcPr>
          <w:p w14:paraId="53EF342D" w14:textId="60419550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1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.52)</w:t>
            </w:r>
          </w:p>
        </w:tc>
        <w:tc>
          <w:tcPr>
            <w:tcW w:w="1371" w:type="dxa"/>
            <w:hideMark/>
          </w:tcPr>
          <w:p w14:paraId="1AB18987" w14:textId="373DFCD0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.6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10)</w:t>
            </w:r>
          </w:p>
        </w:tc>
      </w:tr>
      <w:tr w:rsidR="00783B3A" w:rsidRPr="00194132" w14:paraId="5A99B2DD" w14:textId="77777777" w:rsidTr="0023162C">
        <w:trPr>
          <w:trHeight w:val="300"/>
        </w:trPr>
        <w:tc>
          <w:tcPr>
            <w:tcW w:w="5954" w:type="dxa"/>
            <w:hideMark/>
          </w:tcPr>
          <w:p w14:paraId="18A41F1A" w14:textId="3E78DAF2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Mild/weak opioid</w:t>
            </w:r>
          </w:p>
        </w:tc>
        <w:tc>
          <w:tcPr>
            <w:tcW w:w="1701" w:type="dxa"/>
            <w:hideMark/>
          </w:tcPr>
          <w:p w14:paraId="6B49ECA1" w14:textId="4F0A0756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9.0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0.69)</w:t>
            </w:r>
          </w:p>
        </w:tc>
        <w:tc>
          <w:tcPr>
            <w:tcW w:w="1371" w:type="dxa"/>
            <w:hideMark/>
          </w:tcPr>
          <w:p w14:paraId="0E07C192" w14:textId="60187DFE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9.9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5.69)</w:t>
            </w:r>
          </w:p>
        </w:tc>
      </w:tr>
      <w:tr w:rsidR="00783B3A" w:rsidRPr="00194132" w14:paraId="38097C1B" w14:textId="77777777" w:rsidTr="0023162C">
        <w:trPr>
          <w:trHeight w:val="300"/>
        </w:trPr>
        <w:tc>
          <w:tcPr>
            <w:tcW w:w="5954" w:type="dxa"/>
            <w:hideMark/>
          </w:tcPr>
          <w:p w14:paraId="556FA44C" w14:textId="3D744C3B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Strong opioid</w:t>
            </w:r>
          </w:p>
        </w:tc>
        <w:tc>
          <w:tcPr>
            <w:tcW w:w="1701" w:type="dxa"/>
            <w:hideMark/>
          </w:tcPr>
          <w:p w14:paraId="36FED38C" w14:textId="4EC84FF3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5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.29)</w:t>
            </w:r>
          </w:p>
        </w:tc>
        <w:tc>
          <w:tcPr>
            <w:tcW w:w="1371" w:type="dxa"/>
            <w:hideMark/>
          </w:tcPr>
          <w:p w14:paraId="690676D3" w14:textId="26A66F96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.8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.24)</w:t>
            </w:r>
          </w:p>
        </w:tc>
      </w:tr>
      <w:tr w:rsidR="00783B3A" w:rsidRPr="00194132" w14:paraId="7FE6F0F2" w14:textId="77777777" w:rsidTr="0023162C">
        <w:trPr>
          <w:trHeight w:val="300"/>
        </w:trPr>
        <w:tc>
          <w:tcPr>
            <w:tcW w:w="5954" w:type="dxa"/>
            <w:hideMark/>
          </w:tcPr>
          <w:p w14:paraId="5EEAF086" w14:textId="7C1A378B" w:rsidR="00783B3A" w:rsidRPr="0004545B" w:rsidRDefault="00783B3A" w:rsidP="00CB088B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Antidepressant (SNRI)</w:t>
            </w:r>
          </w:p>
        </w:tc>
        <w:tc>
          <w:tcPr>
            <w:tcW w:w="1701" w:type="dxa"/>
            <w:hideMark/>
          </w:tcPr>
          <w:p w14:paraId="761A20EA" w14:textId="75AFF1B8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70.6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8.04)</w:t>
            </w:r>
          </w:p>
        </w:tc>
        <w:tc>
          <w:tcPr>
            <w:tcW w:w="1371" w:type="dxa"/>
            <w:hideMark/>
          </w:tcPr>
          <w:p w14:paraId="636DA1D9" w14:textId="5A13A010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41.9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37.30)</w:t>
            </w:r>
          </w:p>
        </w:tc>
      </w:tr>
      <w:tr w:rsidR="00783B3A" w:rsidRPr="00194132" w14:paraId="10AB9AB3" w14:textId="77777777" w:rsidTr="0023162C">
        <w:trPr>
          <w:trHeight w:val="203"/>
        </w:trPr>
        <w:tc>
          <w:tcPr>
            <w:tcW w:w="5954" w:type="dxa"/>
            <w:hideMark/>
          </w:tcPr>
          <w:p w14:paraId="59B6826D" w14:textId="77777777" w:rsidR="00783B3A" w:rsidRPr="0004545B" w:rsidRDefault="00783B3A" w:rsidP="00783B3A">
            <w:pPr>
              <w:ind w:firstLineChars="300" w:firstLine="660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Cutaneous tissue extract*</w:t>
            </w:r>
          </w:p>
        </w:tc>
        <w:tc>
          <w:tcPr>
            <w:tcW w:w="1701" w:type="dxa"/>
            <w:hideMark/>
          </w:tcPr>
          <w:p w14:paraId="49B67C05" w14:textId="79D914E1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36.8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29.42)</w:t>
            </w:r>
          </w:p>
        </w:tc>
        <w:tc>
          <w:tcPr>
            <w:tcW w:w="1371" w:type="dxa"/>
            <w:hideMark/>
          </w:tcPr>
          <w:p w14:paraId="78C09F49" w14:textId="3DF06619" w:rsidR="00783B3A" w:rsidRPr="0004545B" w:rsidRDefault="00783B3A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26.0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18.35)</w:t>
            </w:r>
          </w:p>
        </w:tc>
      </w:tr>
      <w:tr w:rsidR="009E4D10" w:rsidRPr="00194132" w14:paraId="5AE4CAB1" w14:textId="77777777" w:rsidTr="0023162C">
        <w:trPr>
          <w:trHeight w:val="249"/>
        </w:trPr>
        <w:tc>
          <w:tcPr>
            <w:tcW w:w="5954" w:type="dxa"/>
            <w:hideMark/>
          </w:tcPr>
          <w:p w14:paraId="225A7D27" w14:textId="57FF4315" w:rsidR="009E4D10" w:rsidRPr="0004545B" w:rsidRDefault="009E4D10" w:rsidP="00783B3A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Number of drug 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used per patient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oral and non-oral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NSAIDs 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were counted separately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, mean (</w:t>
            </w:r>
            <w:r w:rsidR="001E287A">
              <w:rPr>
                <w:rFonts w:ascii="Times New Roman" w:eastAsia="Times New Roman" w:hAnsi="Times New Roman" w:cs="Times New Roman"/>
                <w:lang w:eastAsia="en-IN"/>
              </w:rPr>
              <w:t>SD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701" w:type="dxa"/>
            <w:hideMark/>
          </w:tcPr>
          <w:p w14:paraId="047FF685" w14:textId="1802F174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.4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0.71)</w:t>
            </w:r>
          </w:p>
        </w:tc>
        <w:tc>
          <w:tcPr>
            <w:tcW w:w="1371" w:type="dxa"/>
            <w:hideMark/>
          </w:tcPr>
          <w:p w14:paraId="3C210C61" w14:textId="4A899038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.3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0.62)</w:t>
            </w:r>
          </w:p>
        </w:tc>
      </w:tr>
      <w:tr w:rsidR="009E4D10" w:rsidRPr="00194132" w14:paraId="2DD7C039" w14:textId="77777777" w:rsidTr="0023162C">
        <w:trPr>
          <w:trHeight w:val="355"/>
        </w:trPr>
        <w:tc>
          <w:tcPr>
            <w:tcW w:w="5954" w:type="dxa"/>
            <w:hideMark/>
          </w:tcPr>
          <w:p w14:paraId="1640BFE5" w14:textId="58604EA0" w:rsidR="009E4D10" w:rsidRPr="0004545B" w:rsidRDefault="009E4D10" w:rsidP="00783B3A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Number of drug types (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oral and non-oral NSAIDs were counted as single class/drug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, mean (</w:t>
            </w:r>
            <w:r w:rsidR="001E287A">
              <w:rPr>
                <w:rFonts w:ascii="Times New Roman" w:eastAsia="Times New Roman" w:hAnsi="Times New Roman" w:cs="Times New Roman"/>
                <w:lang w:eastAsia="en-IN"/>
              </w:rPr>
              <w:t>SD</w:t>
            </w:r>
            <w:r w:rsidR="00783B3A" w:rsidRPr="0004545B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701" w:type="dxa"/>
            <w:hideMark/>
          </w:tcPr>
          <w:p w14:paraId="4D0E74A1" w14:textId="43F5B067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.8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0.90)</w:t>
            </w:r>
          </w:p>
        </w:tc>
        <w:tc>
          <w:tcPr>
            <w:tcW w:w="1371" w:type="dxa"/>
            <w:hideMark/>
          </w:tcPr>
          <w:p w14:paraId="3E9D266C" w14:textId="1A6E8498" w:rsidR="009E4D10" w:rsidRPr="0004545B" w:rsidRDefault="009E4D10" w:rsidP="00010DD5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1.5</w:t>
            </w:r>
            <w:r w:rsidR="009A226A" w:rsidRPr="0004545B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04545B">
              <w:rPr>
                <w:rFonts w:ascii="Times New Roman" w:eastAsia="Times New Roman" w:hAnsi="Times New Roman" w:cs="Times New Roman"/>
                <w:lang w:eastAsia="en-IN"/>
              </w:rPr>
              <w:t>(0.79)</w:t>
            </w:r>
          </w:p>
        </w:tc>
      </w:tr>
    </w:tbl>
    <w:p w14:paraId="48F60D05" w14:textId="710775C6" w:rsidR="00783B3A" w:rsidRPr="00194132" w:rsidRDefault="00783B3A">
      <w:pPr>
        <w:rPr>
          <w:rFonts w:ascii="Times New Roman" w:hAnsi="Times New Roman" w:cs="Times New Roman"/>
          <w:lang w:val="en-US"/>
        </w:rPr>
      </w:pPr>
      <w:r w:rsidRPr="00194132">
        <w:rPr>
          <w:rFonts w:ascii="Times New Roman" w:hAnsi="Times New Roman" w:cs="Times New Roman"/>
          <w:i/>
          <w:lang w:val="en-US"/>
        </w:rPr>
        <w:t>NSAID</w:t>
      </w:r>
      <w:r w:rsidRPr="00194132">
        <w:rPr>
          <w:rFonts w:ascii="Times New Roman" w:hAnsi="Times New Roman" w:cs="Times New Roman"/>
          <w:lang w:val="en-US"/>
        </w:rPr>
        <w:t xml:space="preserve"> nonsteroidal anti-inflammatory drug</w:t>
      </w:r>
      <w:r w:rsidR="009A226A" w:rsidRPr="00194132">
        <w:rPr>
          <w:rFonts w:ascii="Times New Roman" w:hAnsi="Times New Roman" w:cs="Times New Roman"/>
          <w:lang w:val="en-US"/>
        </w:rPr>
        <w:t>,</w:t>
      </w:r>
      <w:r w:rsidRPr="00194132">
        <w:rPr>
          <w:rFonts w:ascii="Times New Roman" w:hAnsi="Times New Roman" w:cs="Times New Roman"/>
          <w:lang w:val="en-US"/>
        </w:rPr>
        <w:t xml:space="preserve"> </w:t>
      </w:r>
      <w:r w:rsidRPr="00194132">
        <w:rPr>
          <w:rFonts w:ascii="Times New Roman" w:hAnsi="Times New Roman" w:cs="Times New Roman"/>
          <w:i/>
          <w:lang w:val="en-US"/>
        </w:rPr>
        <w:t>OA</w:t>
      </w:r>
      <w:r w:rsidR="00CB088B" w:rsidRPr="00194132">
        <w:rPr>
          <w:rFonts w:ascii="Times New Roman" w:hAnsi="Times New Roman" w:cs="Times New Roman"/>
          <w:lang w:val="en-US"/>
        </w:rPr>
        <w:t xml:space="preserve"> </w:t>
      </w:r>
      <w:r w:rsidRPr="00194132">
        <w:rPr>
          <w:rFonts w:ascii="Times New Roman" w:hAnsi="Times New Roman" w:cs="Times New Roman"/>
          <w:lang w:val="en-US"/>
        </w:rPr>
        <w:t>osteoarthritis</w:t>
      </w:r>
      <w:r w:rsidR="009A226A" w:rsidRPr="00194132">
        <w:rPr>
          <w:rFonts w:ascii="Times New Roman" w:hAnsi="Times New Roman" w:cs="Times New Roman"/>
          <w:lang w:val="en-US"/>
        </w:rPr>
        <w:t>,</w:t>
      </w:r>
      <w:r w:rsidRPr="00194132">
        <w:rPr>
          <w:rFonts w:ascii="Times New Roman" w:hAnsi="Times New Roman" w:cs="Times New Roman"/>
          <w:lang w:val="en-US"/>
        </w:rPr>
        <w:t xml:space="preserve"> </w:t>
      </w:r>
      <w:r w:rsidRPr="00194132">
        <w:rPr>
          <w:rFonts w:ascii="Times New Roman" w:hAnsi="Times New Roman" w:cs="Times New Roman"/>
          <w:i/>
          <w:lang w:val="en-US"/>
        </w:rPr>
        <w:t>SNRI</w:t>
      </w:r>
      <w:r w:rsidRPr="00194132">
        <w:rPr>
          <w:rFonts w:ascii="Times New Roman" w:hAnsi="Times New Roman" w:cs="Times New Roman"/>
          <w:lang w:val="en-US"/>
        </w:rPr>
        <w:t xml:space="preserve"> serotonin-norepinephrine reuptake </w:t>
      </w:r>
      <w:r w:rsidR="00CB088B" w:rsidRPr="00194132">
        <w:rPr>
          <w:rFonts w:ascii="Times New Roman" w:hAnsi="Times New Roman" w:cs="Times New Roman"/>
          <w:lang w:val="en-US"/>
        </w:rPr>
        <w:t>i</w:t>
      </w:r>
      <w:r w:rsidRPr="00194132">
        <w:rPr>
          <w:rFonts w:ascii="Times New Roman" w:hAnsi="Times New Roman" w:cs="Times New Roman"/>
          <w:lang w:val="en-US"/>
        </w:rPr>
        <w:t>nhibitor</w:t>
      </w:r>
      <w:r w:rsidR="009A226A" w:rsidRPr="00194132">
        <w:rPr>
          <w:rFonts w:ascii="Times New Roman" w:hAnsi="Times New Roman" w:cs="Times New Roman"/>
          <w:lang w:val="en-US"/>
        </w:rPr>
        <w:t>.</w:t>
      </w:r>
      <w:r w:rsidRPr="00194132">
        <w:rPr>
          <w:rFonts w:ascii="Times New Roman" w:hAnsi="Times New Roman" w:cs="Times New Roman"/>
          <w:lang w:val="en-US"/>
        </w:rPr>
        <w:t xml:space="preserve"> </w:t>
      </w:r>
    </w:p>
    <w:p w14:paraId="0ADC4E2F" w14:textId="04CD4F1D" w:rsidR="00E410DE" w:rsidRDefault="00783B3A" w:rsidP="00B1163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194132">
        <w:rPr>
          <w:rFonts w:ascii="Times New Roman" w:hAnsi="Times New Roman" w:cs="Times New Roman"/>
          <w:lang w:val="en-US"/>
        </w:rPr>
        <w:t>*</w:t>
      </w:r>
      <w:r w:rsidR="00CB088B" w:rsidRPr="00194132">
        <w:rPr>
          <w:rFonts w:ascii="Times New Roman" w:eastAsia="Times New Roman" w:hAnsi="Times New Roman" w:cs="Times New Roman"/>
          <w:lang w:eastAsia="en-IN"/>
        </w:rPr>
        <w:t>E</w:t>
      </w:r>
      <w:r w:rsidRPr="00194132">
        <w:rPr>
          <w:rFonts w:ascii="Times New Roman" w:eastAsia="Times New Roman" w:hAnsi="Times New Roman" w:cs="Times New Roman"/>
          <w:lang w:eastAsia="en-IN"/>
        </w:rPr>
        <w:t>xtract from inflamed cutaneous tissue of rabbit</w:t>
      </w:r>
      <w:r w:rsidR="00B11633">
        <w:rPr>
          <w:rFonts w:ascii="Times New Roman" w:eastAsia="Times New Roman" w:hAnsi="Times New Roman" w:cs="Times New Roman"/>
          <w:lang w:eastAsia="en-IN"/>
        </w:rPr>
        <w:t>s inoculated with vaccinia viru</w:t>
      </w:r>
    </w:p>
    <w:sectPr w:rsidR="00E4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3CD28" w16cex:dateUtc="2021-08-03T05:11:00Z"/>
  <w16cex:commentExtensible w16cex:durableId="24BE7DA0" w16cex:dateUtc="2021-08-11T07:47:00Z"/>
  <w16cex:commentExtensible w16cex:durableId="24B3CD7E" w16cex:dateUtc="2021-08-03T05:13:00Z"/>
  <w16cex:commentExtensible w16cex:durableId="24B3CD2D" w16cex:dateUtc="2021-08-03T05:11:00Z"/>
  <w16cex:commentExtensible w16cex:durableId="24B3CDD4" w16cex:dateUtc="2021-08-03T05:14:00Z"/>
  <w16cex:commentExtensible w16cex:durableId="24B3CD36" w16cex:dateUtc="2021-08-03T05:12:00Z"/>
  <w16cex:commentExtensible w16cex:durableId="24B3CDE2" w16cex:dateUtc="2021-08-03T05:14:00Z"/>
  <w16cex:commentExtensible w16cex:durableId="24B3CD42" w16cex:dateUtc="2021-08-03T05:12:00Z"/>
  <w16cex:commentExtensible w16cex:durableId="24B3CEA8" w16cex:dateUtc="2021-08-03T05:18:00Z"/>
  <w16cex:commentExtensible w16cex:durableId="24B3CD47" w16cex:dateUtc="2021-08-03T05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B9D4C5" w16cid:durableId="24B24981"/>
  <w16cid:commentId w16cid:paraId="696200B7" w16cid:durableId="24B3CD28"/>
  <w16cid:commentId w16cid:paraId="3B090955" w16cid:durableId="24BE7DA0"/>
  <w16cid:commentId w16cid:paraId="13A15319" w16cid:durableId="24B3CD7E"/>
  <w16cid:commentId w16cid:paraId="08F1A7B0" w16cid:durableId="24B24982"/>
  <w16cid:commentId w16cid:paraId="485452C5" w16cid:durableId="24B3CD2D"/>
  <w16cid:commentId w16cid:paraId="50C6FF91" w16cid:durableId="24B3CDD4"/>
  <w16cid:commentId w16cid:paraId="109107D5" w16cid:durableId="24B24983"/>
  <w16cid:commentId w16cid:paraId="345DEF65" w16cid:durableId="24B3CD36"/>
  <w16cid:commentId w16cid:paraId="5F74C01C" w16cid:durableId="24B3CDE2"/>
  <w16cid:commentId w16cid:paraId="3D04F448" w16cid:durableId="24B24984"/>
  <w16cid:commentId w16cid:paraId="637D0AE4" w16cid:durableId="24B3CD42"/>
  <w16cid:commentId w16cid:paraId="2C8E148A" w16cid:durableId="24B3CEA8"/>
  <w16cid:commentId w16cid:paraId="7D3F6044" w16cid:durableId="24B24985"/>
  <w16cid:commentId w16cid:paraId="0E56C34D" w16cid:durableId="24B3CD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276C2" w14:textId="77777777" w:rsidR="008966A5" w:rsidRDefault="008966A5" w:rsidP="00076FD7">
      <w:pPr>
        <w:spacing w:after="0" w:line="240" w:lineRule="auto"/>
      </w:pPr>
      <w:r>
        <w:separator/>
      </w:r>
    </w:p>
  </w:endnote>
  <w:endnote w:type="continuationSeparator" w:id="0">
    <w:p w14:paraId="1DC8976A" w14:textId="77777777" w:rsidR="008966A5" w:rsidRDefault="008966A5" w:rsidP="00076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A93310" w14:textId="77777777" w:rsidR="008966A5" w:rsidRDefault="008966A5" w:rsidP="00076FD7">
      <w:pPr>
        <w:spacing w:after="0" w:line="240" w:lineRule="auto"/>
      </w:pPr>
      <w:r>
        <w:separator/>
      </w:r>
    </w:p>
  </w:footnote>
  <w:footnote w:type="continuationSeparator" w:id="0">
    <w:p w14:paraId="2770EC91" w14:textId="77777777" w:rsidR="008966A5" w:rsidRDefault="008966A5" w:rsidP="00076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1AE"/>
    <w:rsid w:val="00006EDF"/>
    <w:rsid w:val="00010DD5"/>
    <w:rsid w:val="0003194B"/>
    <w:rsid w:val="0003688A"/>
    <w:rsid w:val="0004545B"/>
    <w:rsid w:val="00076FD7"/>
    <w:rsid w:val="00090500"/>
    <w:rsid w:val="00122555"/>
    <w:rsid w:val="00147E12"/>
    <w:rsid w:val="00194132"/>
    <w:rsid w:val="001E287A"/>
    <w:rsid w:val="001F1DBC"/>
    <w:rsid w:val="00202893"/>
    <w:rsid w:val="002246C5"/>
    <w:rsid w:val="0023162C"/>
    <w:rsid w:val="002748D7"/>
    <w:rsid w:val="002973AC"/>
    <w:rsid w:val="0031606A"/>
    <w:rsid w:val="00325187"/>
    <w:rsid w:val="003D46F0"/>
    <w:rsid w:val="003E5448"/>
    <w:rsid w:val="003E5A72"/>
    <w:rsid w:val="003F365C"/>
    <w:rsid w:val="004004EC"/>
    <w:rsid w:val="004009C4"/>
    <w:rsid w:val="00495A69"/>
    <w:rsid w:val="004B56AA"/>
    <w:rsid w:val="00512A40"/>
    <w:rsid w:val="00516909"/>
    <w:rsid w:val="00550A93"/>
    <w:rsid w:val="005A33B7"/>
    <w:rsid w:val="005D6604"/>
    <w:rsid w:val="005E6E43"/>
    <w:rsid w:val="006179C9"/>
    <w:rsid w:val="006C3B3B"/>
    <w:rsid w:val="00750758"/>
    <w:rsid w:val="00780D9A"/>
    <w:rsid w:val="00783B3A"/>
    <w:rsid w:val="007A3BB6"/>
    <w:rsid w:val="007B5D42"/>
    <w:rsid w:val="007B7EFF"/>
    <w:rsid w:val="007D220A"/>
    <w:rsid w:val="0081374A"/>
    <w:rsid w:val="008966A5"/>
    <w:rsid w:val="008A4A09"/>
    <w:rsid w:val="008F15AE"/>
    <w:rsid w:val="008F7E0A"/>
    <w:rsid w:val="009A226A"/>
    <w:rsid w:val="009C5DC0"/>
    <w:rsid w:val="009E4D10"/>
    <w:rsid w:val="00A37218"/>
    <w:rsid w:val="00A60D73"/>
    <w:rsid w:val="00A816BB"/>
    <w:rsid w:val="00A90DCC"/>
    <w:rsid w:val="00AD210D"/>
    <w:rsid w:val="00B11633"/>
    <w:rsid w:val="00B506E6"/>
    <w:rsid w:val="00B8778A"/>
    <w:rsid w:val="00BC58E9"/>
    <w:rsid w:val="00BD3F67"/>
    <w:rsid w:val="00BD4E88"/>
    <w:rsid w:val="00BF65EF"/>
    <w:rsid w:val="00C011AE"/>
    <w:rsid w:val="00C159DC"/>
    <w:rsid w:val="00C617E1"/>
    <w:rsid w:val="00CB088B"/>
    <w:rsid w:val="00CC40D3"/>
    <w:rsid w:val="00D16477"/>
    <w:rsid w:val="00D27D6A"/>
    <w:rsid w:val="00D903C9"/>
    <w:rsid w:val="00DA2C7F"/>
    <w:rsid w:val="00DF578B"/>
    <w:rsid w:val="00E410DE"/>
    <w:rsid w:val="00E67416"/>
    <w:rsid w:val="00EB32C5"/>
    <w:rsid w:val="00FA7750"/>
    <w:rsid w:val="00FE7DD2"/>
    <w:rsid w:val="00FF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146A06DD"/>
  <w15:chartTrackingRefBased/>
  <w15:docId w15:val="{49AC8E87-F69E-4935-B112-C77FA2A4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48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BD4E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76F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6FD7"/>
  </w:style>
  <w:style w:type="paragraph" w:styleId="Footer">
    <w:name w:val="footer"/>
    <w:basedOn w:val="Normal"/>
    <w:link w:val="FooterChar"/>
    <w:uiPriority w:val="99"/>
    <w:unhideWhenUsed/>
    <w:rsid w:val="00076F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6FD7"/>
  </w:style>
  <w:style w:type="paragraph" w:customStyle="1" w:styleId="BodyA">
    <w:name w:val="Body A"/>
    <w:rsid w:val="009A226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Patel</dc:creator>
  <cp:keywords/>
  <dc:description/>
  <cp:lastModifiedBy>Arohi Sarang</cp:lastModifiedBy>
  <cp:revision>2</cp:revision>
  <cp:lastPrinted>2021-11-09T05:26:00Z</cp:lastPrinted>
  <dcterms:created xsi:type="dcterms:W3CDTF">2022-08-10T06:21:00Z</dcterms:created>
  <dcterms:modified xsi:type="dcterms:W3CDTF">2022-08-10T06:21:00Z</dcterms:modified>
</cp:coreProperties>
</file>